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E921B" w14:textId="0B8FDDCE" w:rsidR="00CE4823" w:rsidRPr="00626369" w:rsidRDefault="00CE4823" w:rsidP="00CE48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ry </w:t>
      </w:r>
      <w:r w:rsidR="0058713C" w:rsidRPr="0058713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Material </w:t>
      </w:r>
      <w:r w:rsidR="0058713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Baseline characteristics of CRC</w:t>
      </w:r>
      <w:r w:rsidR="00016919"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cases according to genotyping array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1423"/>
        <w:gridCol w:w="1423"/>
        <w:gridCol w:w="1105"/>
      </w:tblGrid>
      <w:tr w:rsidR="00626369" w:rsidRPr="00626369" w14:paraId="3E8B6D24" w14:textId="77777777" w:rsidTr="00432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59CFEB" w14:textId="77777777" w:rsidR="0073642C" w:rsidRPr="00626369" w:rsidRDefault="0073642C" w:rsidP="00F71BA8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8A421E" w14:textId="3EDBFDBD" w:rsidR="0073642C" w:rsidRPr="00626369" w:rsidRDefault="0073642C" w:rsidP="00C732D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MEGA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1720E9" w14:textId="64CF968C" w:rsidR="0073642C" w:rsidRPr="00626369" w:rsidRDefault="0073642C" w:rsidP="00C732D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Oncoarray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566456" w14:textId="4AF89A97" w:rsidR="0073642C" w:rsidRPr="00626369" w:rsidRDefault="0073642C" w:rsidP="009039A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</w:tr>
      <w:tr w:rsidR="00626369" w:rsidRPr="00626369" w14:paraId="29D8F664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6CFC1" w14:textId="77777777" w:rsidR="0073642C" w:rsidRPr="00626369" w:rsidRDefault="0073642C" w:rsidP="00F71BA8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BCD225" w14:textId="1E2E6333" w:rsidR="0073642C" w:rsidRPr="00626369" w:rsidRDefault="0073642C" w:rsidP="00C732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(N=3</w:t>
            </w:r>
            <w:r w:rsidR="005E40C2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,</w:t>
            </w: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368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67D4E" w14:textId="74A061E2" w:rsidR="0073642C" w:rsidRPr="00626369" w:rsidRDefault="0073642C" w:rsidP="00C732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(N=3</w:t>
            </w:r>
            <w:r w:rsidR="005E40C2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,</w:t>
            </w: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092)</w:t>
            </w:r>
          </w:p>
        </w:tc>
        <w:tc>
          <w:tcPr>
            <w:tcW w:w="11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1E517" w14:textId="77777777" w:rsidR="0073642C" w:rsidRPr="00626369" w:rsidRDefault="0073642C" w:rsidP="009039A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46C2A815" w14:textId="77777777" w:rsidTr="00432A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712569" w14:textId="328799C4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Follow-up duration (years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4E0C6" w14:textId="37AE3088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 ±</w:t>
            </w:r>
            <w:r w:rsidRPr="0062636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1FC52E" w14:textId="30889B5D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 ±</w:t>
            </w:r>
            <w:r w:rsidRPr="00626369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C207F" w14:textId="5EEB48F8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626369" w:rsidRPr="00626369" w14:paraId="1B7E1B6E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34B7054C" w14:textId="3087B63C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Death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6C52FC03" w14:textId="47D80A72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2 (40.1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469B0343" w14:textId="46158E42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4 (42.8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3D90B10" w14:textId="79C5E34E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626369" w:rsidRPr="00626369" w14:paraId="0BA56FF0" w14:textId="77777777" w:rsidTr="00432A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14:paraId="4883DC03" w14:textId="4B694384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9C35DC" w14:textId="0F199654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0 ± 11.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4CAF96F" w14:textId="63A8DE78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7 ± 11.2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9D0003A" w14:textId="606B8625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2</w:t>
            </w:r>
          </w:p>
        </w:tc>
      </w:tr>
      <w:tr w:rsidR="00626369" w:rsidRPr="00626369" w14:paraId="01389478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</w:tcPr>
          <w:p w14:paraId="0633D29E" w14:textId="108414AD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Sex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D23BD89" w14:textId="77777777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14:paraId="2F2AE4D9" w14:textId="77777777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1B9A1587" w14:textId="7C6D35C9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4</w:t>
            </w:r>
          </w:p>
        </w:tc>
      </w:tr>
      <w:tr w:rsidR="00626369" w:rsidRPr="00626369" w14:paraId="27393FAC" w14:textId="77777777" w:rsidTr="00432AE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4FEEF884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Men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1DC0CA94" w14:textId="43FF4175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 (62.8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8285574" w14:textId="4EBA51C2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3 (64.5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E62F3C6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086B9AAB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5A4C5ED5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Women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EDEF7CE" w14:textId="327F0A49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2 (37.2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AD57F4B" w14:textId="5CDF6501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9 (35.5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B811179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3331E690" w14:textId="77777777" w:rsidTr="00432AE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787CDD78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69493638" w14:textId="77777777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8B2010C" w14:textId="77777777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FDF091F" w14:textId="133F2D9F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626369" w:rsidRPr="00626369" w14:paraId="5F154C74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1C66E4B4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In-situ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2607E52" w14:textId="58755018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2 (6.0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ADADAB8" w14:textId="231943C4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 (1.5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90590E5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4E7DDC0D" w14:textId="77777777" w:rsidTr="00432A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4F22EAA3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I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099049A8" w14:textId="6F3372A8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1 (22.3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7F666EB8" w14:textId="7BE00294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0 (19.4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7B28DFE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2F1E8760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4D6FBC4F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II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5297F784" w14:textId="4EC42C4A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3 (25.9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2AFF7479" w14:textId="0344CCA1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7 (29.0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524008E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6A63C9A4" w14:textId="77777777" w:rsidTr="00432AE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shd w:val="clear" w:color="auto" w:fill="auto"/>
            <w:vAlign w:val="center"/>
            <w:hideMark/>
          </w:tcPr>
          <w:p w14:paraId="413C38E1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III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3E5EE2C2" w14:textId="0132B5ED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 (34.0)</w:t>
            </w:r>
          </w:p>
        </w:tc>
        <w:tc>
          <w:tcPr>
            <w:tcW w:w="1423" w:type="dxa"/>
            <w:shd w:val="clear" w:color="auto" w:fill="auto"/>
            <w:vAlign w:val="center"/>
            <w:hideMark/>
          </w:tcPr>
          <w:p w14:paraId="592E1034" w14:textId="117A016B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 (36.9)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7309207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5E57167F" w14:textId="77777777" w:rsidTr="00432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B8A8C" w14:textId="77777777" w:rsidR="0073642C" w:rsidRPr="00626369" w:rsidRDefault="0073642C" w:rsidP="0073642C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IV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3EDAE7" w14:textId="632ABB15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 (11.8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092AD" w14:textId="3DB1DFC6" w:rsidR="0073642C" w:rsidRPr="00626369" w:rsidRDefault="0073642C" w:rsidP="00C732D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 (13.2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7F0FC" w14:textId="77777777" w:rsidR="0073642C" w:rsidRPr="00626369" w:rsidRDefault="0073642C" w:rsidP="009039A2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44C0A21C" w14:textId="37FF2BBE" w:rsidR="00C732DD" w:rsidRPr="00626369" w:rsidRDefault="00C732DD" w:rsidP="00CE482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All values were presented as ‘N (%)’ or ‘mean ± standard deviation’.</w:t>
      </w:r>
    </w:p>
    <w:p w14:paraId="4E06EC7D" w14:textId="44B12C86" w:rsidR="00CE4823" w:rsidRPr="00626369" w:rsidRDefault="00CE4823" w:rsidP="00CE482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CRC: colorectal cancer; MEGA: Infinium Multi-Ethnic Global BeadChip Array; Oncoarray</w:t>
      </w:r>
      <w:r w:rsidR="00A8429D"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finium OncoArray-500K BeadChip:</w:t>
      </w:r>
    </w:p>
    <w:p w14:paraId="7AAB55E4" w14:textId="77777777" w:rsidR="00CE4823" w:rsidRPr="00626369" w:rsidRDefault="00CE4823" w:rsidP="00CE482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CE4823" w:rsidRPr="00626369" w:rsidSect="0083798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3B71AD" w14:textId="77777777" w:rsidR="009F11BA" w:rsidRDefault="009F11BA" w:rsidP="00432AE5">
      <w:r>
        <w:separator/>
      </w:r>
    </w:p>
  </w:endnote>
  <w:endnote w:type="continuationSeparator" w:id="0">
    <w:p w14:paraId="6E592211" w14:textId="77777777" w:rsidR="009F11BA" w:rsidRDefault="009F11BA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63FD7" w14:textId="77777777" w:rsidR="009F11BA" w:rsidRDefault="009F11BA" w:rsidP="00432AE5">
      <w:r>
        <w:separator/>
      </w:r>
    </w:p>
  </w:footnote>
  <w:footnote w:type="continuationSeparator" w:id="0">
    <w:p w14:paraId="5EFECE38" w14:textId="77777777" w:rsidR="009F11BA" w:rsidRDefault="009F11BA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F0931"/>
    <w:rsid w:val="0083798D"/>
    <w:rsid w:val="008A5630"/>
    <w:rsid w:val="008B4795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9F11BA"/>
    <w:rsid w:val="00A24988"/>
    <w:rsid w:val="00A3636A"/>
    <w:rsid w:val="00A45E2F"/>
    <w:rsid w:val="00A510A0"/>
    <w:rsid w:val="00A8429D"/>
    <w:rsid w:val="00AA5F1B"/>
    <w:rsid w:val="00AA6B22"/>
    <w:rsid w:val="00AB7029"/>
    <w:rsid w:val="00AC63AA"/>
    <w:rsid w:val="00AC6E6C"/>
    <w:rsid w:val="00B5311C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3C7C9A-EA5C-4DA3-A694-BE066438D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18:00Z</dcterms:created>
  <dcterms:modified xsi:type="dcterms:W3CDTF">2023-07-17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